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062"/>
        <w:gridCol w:w="1197"/>
        <w:gridCol w:w="736"/>
        <w:gridCol w:w="1121"/>
        <w:gridCol w:w="1059"/>
        <w:gridCol w:w="1122"/>
        <w:gridCol w:w="635"/>
        <w:gridCol w:w="1130"/>
        <w:gridCol w:w="794"/>
        <w:gridCol w:w="645"/>
        <w:gridCol w:w="796"/>
        <w:gridCol w:w="796"/>
        <w:gridCol w:w="796"/>
        <w:gridCol w:w="796"/>
        <w:gridCol w:w="796"/>
        <w:gridCol w:w="796"/>
      </w:tblGrid>
      <w:tr w:rsidRPr="00522B67" w:rsidR="00706B73" w:rsidTr="0EAC3B82" w14:paraId="50D1F49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522B67" w:rsidRDefault="00522B67" w14:paraId="2495EAA5" w14:textId="77777777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522B67">
              <w:rPr>
                <w:rFonts w:cstheme="minorHAnsi"/>
                <w:sz w:val="16"/>
                <w:szCs w:val="16"/>
              </w:rPr>
              <w:t>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522B67" w:rsidRDefault="00522B67" w14:paraId="265789B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i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522B67" w:rsidRDefault="00522B67" w14:paraId="074B202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FHIR vers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522B67" w:rsidRDefault="00DE09D3" w14:paraId="681D3682" w14:textId="2D7CD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rea of FHIR appl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522B67" w:rsidRDefault="00522B67" w14:paraId="43C0F7D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Medical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522B67" w:rsidRDefault="00522B67" w14:paraId="5CF19C9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search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522B67" w:rsidRDefault="00522B67" w14:paraId="3C106B3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522B67" w:rsidRDefault="00522B67" w14:paraId="5CEE4FE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Journ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522B67" w:rsidRDefault="00522B67" w14:paraId="3D7C6E3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mpact Factor Research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522B67" w:rsidRDefault="00522B67" w14:paraId="699C31C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282D9EC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Other standards - SNOMED C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793197E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ther standards - LOIN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7E9C6D2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Other standards - ICD 1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52153A7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ther standards - OMO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1371402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ther standards - O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522B67" w:rsidRDefault="00522B67" w14:paraId="7AB6C5D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Other standards - None </w:t>
            </w:r>
          </w:p>
        </w:tc>
      </w:tr>
      <w:tr w:rsidRPr="00522B67" w:rsidR="00AF4AE5" w:rsidTr="0EAC3B82" w14:paraId="705BA4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08EBE065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Banach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5C0C2C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APERITIF - Automatic Patient Recruiting for Clinical Trials Based on HL7 FHIR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5A02D2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395BFC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18EE97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142641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1ABE66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156CED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0EE3B3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5062EE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E6E7B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F8463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4EF86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41673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C4B89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8E550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bookmarkStart w:name="_GoBack" w:id="0"/>
        <w:bookmarkEnd w:id="0"/>
      </w:tr>
      <w:tr w:rsidRPr="00522B67" w:rsidR="00AF4AE5" w:rsidTr="0EAC3B82" w14:paraId="579899FB" w14:textId="77777777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6D59066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Bauer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A1150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teroperable medical data: The missing link for understanding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COVID-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1552C7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3C935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791785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166D9E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66251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4E6EA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ransboundary and emerging dise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29ADAA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3,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06653A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48F05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DC281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9FD05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AB8AB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9993D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6C6E6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4F9B7F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145807C1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Bialke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102E3B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MAGIC: once upon a time in consent management—a FHIR® t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58A2D7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A3E4C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onsent 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2FC95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F0299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ublic Health/ Epidemiological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51B60B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4FEE57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ournal of Translational Medi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59499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4,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30DFBF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2B040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E9A76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6B4A4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B0EB1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DBF2B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9EDB7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4DF9AD2E" w14:textId="77777777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1B835AE8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Bild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194331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owards a comprehensive and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 xml:space="preserve">interoperable representation of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consentbased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data usage permissions in the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German medical informatics initia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1DF1B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FHIR Release 4 (v4.0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71DA6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780C2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1B227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A9A92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66EF8D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BMC medical informatics and decision ma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F0218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5E838F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820F8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3DF77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EE802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5A640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605FF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F2087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078E37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7E75AC87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lastRenderedPageBreak/>
              <w:t>Brandt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0368A9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Development of a repository of computable phenotype definitions using the clinical quality languag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614275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4D93D1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3AE726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50CC9C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54A63F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08CBC7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JAMIA Op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0CA7E3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1FDB0B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1546F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F58EB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15000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51E7E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DEFE8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7B1B5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1F7030" w:rsidR="00AF4AE5" w:rsidTr="0EAC3B82" w14:paraId="3820E01C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1F7030" w:rsidR="00AF4AE5" w:rsidP="001F7030" w:rsidRDefault="00AF4AE5" w14:paraId="75FD27DF" w14:textId="77777777">
            <w:pPr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Cheng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1F7030" w:rsidR="00AF4AE5" w:rsidP="001F7030" w:rsidRDefault="00AF4AE5" w14:paraId="0BEF8A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1F7030">
              <w:rPr>
                <w:sz w:val="16"/>
                <w:szCs w:val="16"/>
              </w:rPr>
              <w:t>REDCap</w:t>
            </w:r>
            <w:proofErr w:type="spellEnd"/>
            <w:r w:rsidRPr="001F7030">
              <w:rPr>
                <w:sz w:val="16"/>
                <w:szCs w:val="16"/>
              </w:rPr>
              <w:t xml:space="preserve"> on FHIR: Clinical Data Interoperability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1F7030" w:rsidR="00AF4AE5" w:rsidP="001F7030" w:rsidRDefault="00AF4AE5" w14:paraId="7FA221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1F7030" w:rsidR="00AF4AE5" w:rsidP="001F7030" w:rsidRDefault="00AF4AE5" w14:paraId="09FB71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1F7030" w:rsidR="00AF4AE5" w:rsidP="001F7030" w:rsidRDefault="00AF4AE5" w14:paraId="0E50AD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1F7030" w:rsidR="00AF4AE5" w:rsidP="001F7030" w:rsidRDefault="00AF4AE5" w14:paraId="480CE4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1F7030" w:rsidR="00AF4AE5" w:rsidP="001F7030" w:rsidRDefault="00AF4AE5" w14:paraId="31B94F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1F7030" w:rsidR="00AF4AE5" w:rsidP="001F7030" w:rsidRDefault="00AF4AE5" w14:paraId="2D322E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Journal of Bio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1F7030" w:rsidR="00AF4AE5" w:rsidP="001F7030" w:rsidRDefault="00AF4AE5" w14:paraId="793B87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6.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1F7030" w:rsidR="00AF4AE5" w:rsidP="001F7030" w:rsidRDefault="00AF4AE5" w14:paraId="7BD5CF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547E21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05DCC5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019479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37F51A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5103A9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148E74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</w:tr>
      <w:tr w:rsidRPr="00522B67" w:rsidR="00AF4AE5" w:rsidTr="0EAC3B82" w14:paraId="6E3D78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60425229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Deppenwieset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6B56CD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ADT2FHIR - A Tool for Converting ADT/GEKID Oncology Data to HL7 FHIR Resourc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EAC3B82" w:rsidRDefault="00AF4AE5" w14:paraId="7C11DDF2" w14:textId="0A08F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Ascii"/>
                <w:sz w:val="16"/>
                <w:szCs w:val="16"/>
              </w:rPr>
            </w:pPr>
            <w:r w:rsidRPr="0EAC3B82" w:rsidR="0EAC3B82">
              <w:rPr>
                <w:rFonts w:cs="Calibri" w:cstheme="minorAsci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547C99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4B2173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5D68DC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1AF079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16643C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1E6D61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653F8D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2123E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0E54F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81E21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70ADB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69948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19222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3F2B2D35" w14:textId="77777777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4736F0EB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Eapen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21C53A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FHIRForm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: An Open-source Framework for the Management of Electronic Forms in Healthcar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265B12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0ED590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20EDF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7F8DDF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0D0F0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6AAB38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45A1CB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6B0EA1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B4C2C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46447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617FD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16B99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7E16B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DE256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6DFBCA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76722AAF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lastRenderedPageBreak/>
              <w:t>Fischer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14DC73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Integration into OMOP CDM for Heterogeneous Clinical Data Collections via HL7 FHIR Bundles and XSL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683502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FHIR standard 4.1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54A401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2E04A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ulmonary Hyperten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1989F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linical Researc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3727CA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CA082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4B836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29FDD8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A5744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0F7DF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04D54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19C87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D156A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99902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212DC429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6F96623B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arza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774357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Evaluating the Coverage of the HL7 (®) FHIR (®) Standard to Support eSource Data Exchange Implementations for use in Multi-Site Clinical Research Studi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6D82F8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54960A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1B2B0F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5DED7F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7B3A7A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0D8AC5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AMIA Annual Symposium Proceed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1FD695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,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064412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C7DF6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76E00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21FA9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3C123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38C96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378ED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1F2B5D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73CB2312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onzález- Castro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530D62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ASIDE: A data model for interoperable cancer survivorship information based on FHIR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439BBB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48717E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4518F3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6953AD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4A3FB3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08DD70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Journal of bio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323D71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6,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7A2778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734C9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F2185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41578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6AE98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32032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543A5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4FC0DB94" w14:textId="77777777">
        <w:trPr>
          <w:trHeight w:val="3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5DAE5E8C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lastRenderedPageBreak/>
              <w:t>Gruendne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056E0E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Integrating Genomics and Clinical Data for Statistical Analysis by Using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GEnome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MINIng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(GEMINI) and Fast Healthcare Interoperability Resources (FHIR): System Design and Implemen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6A2B74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02853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61E5E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o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161941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62013D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64925C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 Journal of medical Internet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5DEDA1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5,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00678B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F6C17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0BF77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C6681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3719D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8BF7F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5830E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473BFA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376726" w:rsidR="00AF4AE5" w:rsidP="00A76BB4" w:rsidRDefault="00AF4AE5" w14:paraId="34B49854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76726">
              <w:rPr>
                <w:sz w:val="16"/>
                <w:szCs w:val="16"/>
              </w:rPr>
              <w:t>Gruendner</w:t>
            </w:r>
            <w:proofErr w:type="spellEnd"/>
            <w:r w:rsidRPr="00376726">
              <w:rPr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376726" w:rsidR="00AF4AE5" w:rsidP="00A76BB4" w:rsidRDefault="00AF4AE5" w14:paraId="0F44A7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A Framework for Criteria-Based Selection and Processing of Fast Healthcare Interoperability Resources (FHIR) Data for Statistical Analysis: Design and Implementation Stud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376726" w:rsidR="00AF4AE5" w:rsidP="00A76BB4" w:rsidRDefault="00AF4AE5" w14:paraId="57C7BF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376726" w:rsidR="00AF4AE5" w:rsidP="00A76BB4" w:rsidRDefault="00AF4AE5" w14:paraId="24F979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376726" w:rsidR="00AF4AE5" w:rsidP="00A76BB4" w:rsidRDefault="00AF4AE5" w14:paraId="11AEF9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376726" w:rsidR="00AF4AE5" w:rsidP="00A76BB4" w:rsidRDefault="00AF4AE5" w14:paraId="00AF39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376726" w:rsidR="00AF4AE5" w:rsidP="00A76BB4" w:rsidRDefault="00AF4AE5" w14:paraId="5D37F0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376726" w:rsidR="00AF4AE5" w:rsidP="00A76BB4" w:rsidRDefault="00AF4AE5" w14:paraId="4622E6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JMIR 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376726" w:rsidR="00AF4AE5" w:rsidP="00A76BB4" w:rsidRDefault="00AF4AE5" w14:paraId="43EBF4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2,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376726" w:rsidR="00AF4AE5" w:rsidP="00A76BB4" w:rsidRDefault="00AF4AE5" w14:paraId="4E1811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0C6479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05A266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4232B9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2EF997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383ACA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376726" w:rsidR="00AF4AE5" w:rsidP="00A76BB4" w:rsidRDefault="00AF4AE5" w14:paraId="428A1B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6726">
              <w:rPr>
                <w:sz w:val="16"/>
                <w:szCs w:val="16"/>
              </w:rPr>
              <w:t>0</w:t>
            </w:r>
          </w:p>
        </w:tc>
      </w:tr>
      <w:tr w:rsidRPr="00522B67" w:rsidR="00AF4AE5" w:rsidTr="0EAC3B82" w14:paraId="0B8CE350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6315CA42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lastRenderedPageBreak/>
              <w:t>Guérin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55FD2B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OSIRIS: A Minimum Data Set for Data Sharing and Interoperability in Oncolog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EAC3B82" w:rsidRDefault="00AF4AE5" w14:paraId="6C7512AE" w14:textId="666F8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Ascii"/>
                <w:sz w:val="16"/>
                <w:szCs w:val="16"/>
              </w:rPr>
            </w:pPr>
            <w:r w:rsidRPr="0EAC3B82" w:rsidR="00AF4AE5">
              <w:rPr>
                <w:rFonts w:cs="Calibri" w:cstheme="minorAsci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625A88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462561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enomic cancer medi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232CCE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08E88E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5CC1DB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JCO </w:t>
            </w:r>
            <w:proofErr w:type="spellStart"/>
            <w:r w:rsidRPr="00E453DC">
              <w:rPr>
                <w:rFonts w:cstheme="minorHAnsi"/>
                <w:sz w:val="16"/>
                <w:szCs w:val="16"/>
              </w:rPr>
              <w:t>Clin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Cancer In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141426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2,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64059E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6A3B7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1B3F2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F6830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B0E88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785F4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90478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74C6F3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36F93540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ulden et al.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117CB3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Investigating the Capabilities of FHIR Search for Clinical Trial Phenotypin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77F12C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A3A26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23E010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5F79B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6718AA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85B58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23687E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7AD4D8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27C23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F6F76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2251A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47981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47173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F5902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47CE56AF" w14:textId="77777777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F751F4C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ulden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1B3E6E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rototypical Clinical Trial Registry Based on Fast Healthcare Interoperability Resources (FHIR): Design and Implementation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52C2B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4A9FAF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6B2EA5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77A2E6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3F71A5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5EBBE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MIR 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400A13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5DA476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964FC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22C2F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433C9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1B8E8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DA99B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ECBB4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27087C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51E05F33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lastRenderedPageBreak/>
              <w:t>Hong et al.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27B109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hiny FHIR: An Integrated Framework Leveraging Shiny R and HL7 FHIR to Empower Standards-Based Clinical Data Application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DC1D6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STU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06147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F1338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2F5D42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27DD38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6CBADA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576E92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4805FC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8C726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B15B1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A582D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3C68A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2B16F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C0B42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3906866E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0B964177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Hund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1E5A26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Executing Distributed Healthcare and Research Processes - The </w:t>
            </w:r>
            <w:proofErr w:type="spellStart"/>
            <w:r w:rsidRPr="00E453DC">
              <w:rPr>
                <w:rFonts w:cstheme="minorHAnsi"/>
                <w:sz w:val="16"/>
                <w:szCs w:val="16"/>
              </w:rPr>
              <w:t>HiGHmed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Data Sharing Framework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037F41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FHIR Version 4.0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43F782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094331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71E07C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4C2023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080788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240814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6504B1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013B6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F4E89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2FDC4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C5F91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960D4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2D178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769BAE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4A5FFBB6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iang et al.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5F4846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 Consensus-Based Approach for Harmonizing the OHDSI Common Data Model with HL7 FHIR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72B6AD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STU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653B9D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B0836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4520F2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1BF28C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430E8C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202364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08E47B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059DA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21AE2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C7106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704AC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94C31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B2507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726369DB" w14:textId="77777777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4D78C788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lastRenderedPageBreak/>
              <w:t>Khalique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Khan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2D8B97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n FHIR-based Framework for Consolidation of Augmented EHR from Hospitals for Public Health 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5F2DD3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C1B1E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77B40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0E5CB3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ublic Health/ Epidemiological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156A0C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206977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017 IEEE 11th International Conference on Application of Information and Communication Technologies (AIC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906F0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6A3F6C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E3C33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6A109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AE51E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2D0DC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1AC36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6A426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6E1217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6AE0E839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Khvastova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5139C1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owards Interoperability in Clinical Research - Enabling FHIR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on the Open-Source Research Platform XN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2FC7E4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287E7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52D5BD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euroimaging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CD00F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linical Researc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4E60D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8A490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ournal of medical syste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2C46A5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3,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2D3DA2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08729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C40A3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6DA16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7AFF3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42A97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10EC1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6D6240AF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470EE273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Kilintzis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211220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CoCross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>: An ICT Platform Enabling Monitoring Recording and Fusion of Clinical Information Chest Sounds and Imaging of COVID-19 ICU Patient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EAC3B82" w:rsidRDefault="00AF4AE5" w14:paraId="4F862B6B" w14:textId="2C881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Ascii"/>
                <w:sz w:val="16"/>
                <w:szCs w:val="16"/>
              </w:rPr>
            </w:pPr>
            <w:r w:rsidRPr="0EAC3B82" w:rsidR="0EAC3B82">
              <w:rPr>
                <w:rFonts w:cs="Calibri" w:cstheme="minorAsci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693C83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518831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70F0DC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6342D8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167CF0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health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52253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,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7802EA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2DF78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20D56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4AFD2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83767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07A4B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EA4A5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3911C3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A76BB4" w:rsidR="00AF4AE5" w:rsidP="00A76BB4" w:rsidRDefault="00AF4AE5" w14:paraId="6D586B63" w14:textId="77777777">
            <w:pPr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lastRenderedPageBreak/>
              <w:t>Klopfenstein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A76BB4" w:rsidR="00AF4AE5" w:rsidP="00A76BB4" w:rsidRDefault="00AF4AE5" w14:paraId="741CB1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Fast Healthcare Interoperability Resources (FHIR) in a FAIR Metadata Registry for COVID-19 Researc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A76BB4" w:rsidR="00AF4AE5" w:rsidP="00A76BB4" w:rsidRDefault="00AF4AE5" w14:paraId="0BE08A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FHIR® R4, v4.0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A76BB4" w:rsidR="00AF4AE5" w:rsidP="00A76BB4" w:rsidRDefault="00AF4AE5" w14:paraId="401D37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A76BB4" w:rsidR="00AF4AE5" w:rsidP="00A76BB4" w:rsidRDefault="00AF4AE5" w14:paraId="3BE2DE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A76BB4" w:rsidR="00AF4AE5" w:rsidP="00A76BB4" w:rsidRDefault="00AF4AE5" w14:paraId="097639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A76BB4" w:rsidR="00AF4AE5" w:rsidP="00A76BB4" w:rsidRDefault="00AF4AE5" w14:paraId="178EE9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A76BB4" w:rsidR="00AF4AE5" w:rsidP="00A76BB4" w:rsidRDefault="00AF4AE5" w14:paraId="60A0BC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 xml:space="preserve">Studies in health technology and informatic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A76BB4" w:rsidR="00AF4AE5" w:rsidP="00A76BB4" w:rsidRDefault="00AF4AE5" w14:paraId="117C99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A76BB4" w:rsidR="00AF4AE5" w:rsidP="00A76BB4" w:rsidRDefault="00AF4AE5" w14:paraId="7414EA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6172C0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0A4ED0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0CA0AF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0B69C5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73D8BE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A76BB4" w:rsidR="00AF4AE5" w:rsidP="00A76BB4" w:rsidRDefault="00AF4AE5" w14:paraId="5D12E6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6BB4">
              <w:rPr>
                <w:sz w:val="16"/>
                <w:szCs w:val="16"/>
              </w:rPr>
              <w:t>0</w:t>
            </w:r>
          </w:p>
        </w:tc>
      </w:tr>
      <w:tr w:rsidRPr="00522B67" w:rsidR="00AF4AE5" w:rsidTr="0EAC3B82" w14:paraId="5F863BC7" w14:textId="77777777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797729AA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Lackerbaue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6B8661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utomated Verification of Structured Questionnaires Using HL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1D6310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FHIR Standard 3.5.0, 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C715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225C77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506F81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60CD9C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4B03CE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6C128F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1F2096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03BAF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CCE88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A4890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CD5F7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79334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56144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7BCE4B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3BB01A29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Lambarki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6DE85A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Oncology on FHIR: A Data Model for Distributed Cancer Researc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05EC93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5FF640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051A33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593CA5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06AD8C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4AF61D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5ECAD9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270462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E342C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2A3C4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FA86F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BC379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50F6B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BA108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544CDC80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3440610E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Lee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24D829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lobal Infectious Disease Surveillance and Case Tracking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Systemfo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COVID-19:Development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13CD73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4BC60F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085543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49F87C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linical Researc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5CD376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7853A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MIR 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D1035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41CE10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9618D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E7919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6D61E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F524F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3AF26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16F42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563D2C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23B3F923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lastRenderedPageBreak/>
              <w:t>Lenert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4A6977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Automated production of research data marts from a canonical fast healthcare interoperability resource data repository: applications to COVID-19 research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4B0719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FHIR version is 3.0.2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6A5E06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3423A2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5617C7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694F9E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2E854C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Journal of the American Medical Informatics Associ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4AD94A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4,4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0D0069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3DF57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A3C7D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D9D16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E7047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48059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AF724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02FE678F" w14:textId="77777777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3E718AE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Leroux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53AA71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owards achieving semantic interoperability of clinical study data with FH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CBFCF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57AAC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7E4A30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7F256F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5A2EAC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4BA77F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ournal of biomedical seman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73C1DC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,5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6F21FA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59CFF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30484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F5989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90500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FFDAC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1D211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306755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74D796C3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Majeed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0DBFB1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HIStream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>-Import: A Generic ETL Framework for Processing Arbitrary Patient Data Collections or Hospital Information Systems into HL7 FHIR Bundl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EAC3B82" w:rsidRDefault="00AF4AE5" w14:paraId="0E067373" w14:textId="6E579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Ascii"/>
                <w:sz w:val="16"/>
                <w:szCs w:val="16"/>
              </w:rPr>
            </w:pPr>
            <w:r w:rsidRPr="0EAC3B82" w:rsidR="0EAC3B82">
              <w:rPr>
                <w:rFonts w:cs="Calibri" w:cstheme="minorAsci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2887B5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79594D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720F91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5A4C01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30F00B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0408FC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67CC4D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3CE1F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59495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03F2E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32F8C1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C28C4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2F732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5E67BDE1" w14:textId="7777777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7403EF9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Metke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>-Jimenez et al. 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6BC7B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FHIRCap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: Transforming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REDCap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forms into FHIR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7D3E0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660A3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647A8D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o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4C9C06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18C034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20AB52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MIA Joint Summits on Translational Science proceed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678787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555321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12BD5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9B0EE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3C0DF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93E9F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266EB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165ED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53558A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4CEC38B4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lastRenderedPageBreak/>
              <w:t>Peng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1D4834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Towards the Representation of Genomic Data in HL7 FHIR and OMOP CDM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761977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4A162B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4F8CA5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eno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61B137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66A0A6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3C2914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0F0AE1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2F8A19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6012DC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EA382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1DB2F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0BFEC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DEDBF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4DAA7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2866901A" w14:textId="7777777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13A8F69D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Pfiffne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540991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3-PRO: Connecting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ResearchKit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to the Health System Using i2b2 and FH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0E2717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STU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0CAB5E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255C0B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5739F8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65EE91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C5C0E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LOS 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42B7A5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1A4787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51AE5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3DE8E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BFABF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D8E13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E8C5F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A3B1A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135F05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1B2F1B1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Reinecke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8EEC8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esign for a Modular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Clinical Trial Recruitment Support System Based on FHIR and OMO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0B860F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3108E6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D9051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4A077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7B2787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68A6B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7739A3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794112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080E4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BD9FF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52527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D5859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17C77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EFCCD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1F0E1895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1F7030" w:rsidR="00AF4AE5" w:rsidP="001F7030" w:rsidRDefault="00AF4AE5" w14:paraId="3F5C6F96" w14:textId="77777777">
            <w:pPr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Rinaldi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1F7030" w:rsidR="00AF4AE5" w:rsidP="001F7030" w:rsidRDefault="00AF4AE5" w14:paraId="5831A1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Use of LOINC and SNOMED CT with FHIR for Microbiology Dat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1F7030" w:rsidR="00AF4AE5" w:rsidP="001F7030" w:rsidRDefault="00AF4AE5" w14:paraId="031E42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1F7030" w:rsidR="00AF4AE5" w:rsidP="001F7030" w:rsidRDefault="00AF4AE5" w14:paraId="3AF7E7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1F7030" w:rsidR="00AF4AE5" w:rsidP="001F7030" w:rsidRDefault="00AF4AE5" w14:paraId="537859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1F7030" w:rsidR="00AF4AE5" w:rsidP="001F7030" w:rsidRDefault="00AF4AE5" w14:paraId="4B14A2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1F7030" w:rsidR="00AF4AE5" w:rsidP="001F7030" w:rsidRDefault="00AF4AE5" w14:paraId="71ABF1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1F7030" w:rsidR="00AF4AE5" w:rsidP="001F7030" w:rsidRDefault="00AF4AE5" w14:paraId="6C6560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1F7030" w:rsidR="00AF4AE5" w:rsidP="001F7030" w:rsidRDefault="00AF4AE5" w14:paraId="0841AE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1F7030" w:rsidR="00AF4AE5" w:rsidP="001F7030" w:rsidRDefault="00AF4AE5" w14:paraId="5AC35D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13F21B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4A066C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737FD2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09B706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4D7D0F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1F7030" w:rsidR="00AF4AE5" w:rsidP="001F7030" w:rsidRDefault="00AF4AE5" w14:paraId="51D623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7030">
              <w:rPr>
                <w:sz w:val="16"/>
                <w:szCs w:val="16"/>
              </w:rPr>
              <w:t>0</w:t>
            </w:r>
          </w:p>
        </w:tc>
      </w:tr>
      <w:tr w:rsidRPr="00522B67" w:rsidR="00AF4AE5" w:rsidTr="0EAC3B82" w14:paraId="541EDF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7AD1C811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lastRenderedPageBreak/>
              <w:t>Rinaldi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5CF540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From </w:t>
            </w:r>
            <w:proofErr w:type="spellStart"/>
            <w:r w:rsidRPr="00E453DC">
              <w:rPr>
                <w:rFonts w:cstheme="minorHAnsi"/>
                <w:sz w:val="16"/>
                <w:szCs w:val="16"/>
              </w:rPr>
              <w:t>OpenEHR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to FHIR and OMOP Data Model for Microbiology Find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47B32A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3F6A58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6DCE93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290A04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004D57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321751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43983C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424AE8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4EC219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748B2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AE4DB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8B51C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71907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0649B1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0E3F0684" w14:textId="77777777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3F81FD2A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ass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78D9FB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he German Corona Consensus Dataset (GECCO): a standardized dataset for COVID-19 research in university medicine and beyo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5D8747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9C8D7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18F4D6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fectious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03DEB2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118222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486440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BMC medical informatics and decision ma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490B59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537B05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18B20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17AFC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627B4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C5630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1A02C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8D4FE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7B4DFA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706B73" w:rsidR="00AF4AE5" w:rsidP="00706B73" w:rsidRDefault="00AF4AE5" w14:paraId="22E9B0D9" w14:textId="77777777">
            <w:pPr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Sass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706B73" w:rsidR="00AF4AE5" w:rsidP="00706B73" w:rsidRDefault="00AF4AE5" w14:paraId="7A3245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 xml:space="preserve">Fast Healthcare Interoperability Resources (FHIR®) Representation of Medication Data Derived from German Procedure Classification Codes (OPS) Using Identification of Medicinal Products (IDMP) </w:t>
            </w:r>
            <w:r w:rsidRPr="00706B73">
              <w:rPr>
                <w:sz w:val="16"/>
                <w:szCs w:val="16"/>
              </w:rPr>
              <w:lastRenderedPageBreak/>
              <w:t>Compliant Terminolog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706B73" w:rsidR="00AF4AE5" w:rsidP="00706B73" w:rsidRDefault="00AF4AE5" w14:paraId="75ADBD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lastRenderedPageBreak/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706B73" w:rsidR="00AF4AE5" w:rsidP="00706B73" w:rsidRDefault="00AF4AE5" w14:paraId="25487E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706B73" w:rsidR="00AF4AE5" w:rsidP="00706B73" w:rsidRDefault="00AF4AE5" w14:paraId="69362D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706B73" w:rsidR="00AF4AE5" w:rsidP="00706B73" w:rsidRDefault="00AF4AE5" w14:paraId="5E6D57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706B73" w:rsidR="00AF4AE5" w:rsidP="00706B73" w:rsidRDefault="00AF4AE5" w14:paraId="23C0AD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706B73" w:rsidR="00AF4AE5" w:rsidP="00706B73" w:rsidRDefault="00AF4AE5" w14:paraId="31C035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706B73" w:rsidR="00AF4AE5" w:rsidP="00706B73" w:rsidRDefault="00AF4AE5" w14:paraId="35BED7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706B73" w:rsidR="00AF4AE5" w:rsidP="00706B73" w:rsidRDefault="00AF4AE5" w14:paraId="756FB5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598D5E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1F7779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458300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4DB4C3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2AC82D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706B73" w:rsidR="00AF4AE5" w:rsidP="00706B73" w:rsidRDefault="00AF4AE5" w14:paraId="5C7E7B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06B73">
              <w:rPr>
                <w:sz w:val="16"/>
                <w:szCs w:val="16"/>
              </w:rPr>
              <w:t>0</w:t>
            </w:r>
          </w:p>
        </w:tc>
      </w:tr>
      <w:tr w:rsidRPr="00522B67" w:rsidR="00AF4AE5" w:rsidTr="0EAC3B82" w14:paraId="59A0030D" w14:textId="77777777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7986D7BE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Tanaka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50F9A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mplementation of a Secured Cross-Institutional Data Collection Infrastructure by Applying HL7 FHIR on an Existing Distributed EMR Storag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02A7BB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77E25F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2672B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0B02BA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linical Researc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2B00A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68FEE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4AB2E8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4C7F5E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4D4AD7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4B3291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6E0383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17C6AC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3BE638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P="00522B67" w:rsidRDefault="00AF4AE5" w14:paraId="0A0AC1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44C65D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6AA1F16C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Ulrich et al.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61B7A5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Metadata Repository for Improved Data Sharing and Reuse Based on HL7 FH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5D440E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16F522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5549AA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061FBB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A561D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24C53E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3E0E72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4B4EB5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5A6A3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4C96A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E1544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0F3AB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F1150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63D9D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45351EB5" w14:textId="77777777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0910A687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Wagholika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5ED146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Evolving Research Data Sharing Networks to Clinical App Sharing Network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1D9B1A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6241C1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0F99DE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1CF52A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Clinical Trial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46EFC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0CB56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MIA Joint Summits on Translational Science proceed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03CA13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7A5FD1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906DF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7C0B0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638E8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03E03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619FC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DEB41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175C48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21E7E9C9" w14:textId="77777777">
            <w:pPr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lastRenderedPageBreak/>
              <w:t>Wang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59008A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an FHIR Support Standardization in Post-Market Safety Surveillanc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04C694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5135F5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1E0A6B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Generi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10DD20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0E2173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34494A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Studies in Health Technology and Informatic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7AB8B7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1B6562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1B8291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B07DF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80AE4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4DE5A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14091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EAC3B82" w:rsidRDefault="00AF4AE5" w14:paraId="551B6771" w14:textId="2A57313F">
            <w:pPr>
              <w:pStyle w:val="Standard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cs="Calibri" w:cstheme="minorAscii"/>
                <w:sz w:val="16"/>
                <w:szCs w:val="16"/>
              </w:rPr>
            </w:pPr>
            <w:r w:rsidRPr="0EAC3B82" w:rsidR="0EAC3B82">
              <w:rPr>
                <w:rFonts w:cs="Calibri" w:cstheme="minorAscii"/>
                <w:sz w:val="16"/>
                <w:szCs w:val="16"/>
              </w:rPr>
              <w:t>1</w:t>
            </w:r>
          </w:p>
        </w:tc>
      </w:tr>
      <w:tr w:rsidRPr="00522B67" w:rsidR="00AF4AE5" w:rsidTr="0EAC3B82" w14:paraId="170E4D16" w14:textId="7777777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4A645F4A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Weber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07A870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 xml:space="preserve">A FHIR-Based </w:t>
            </w:r>
            <w:proofErr w:type="spellStart"/>
            <w:r w:rsidRPr="00522B67">
              <w:rPr>
                <w:rFonts w:cstheme="minorHAnsi"/>
                <w:sz w:val="16"/>
                <w:szCs w:val="16"/>
              </w:rPr>
              <w:t>eConsent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App for the Digital Hos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63E817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59E6F7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onsent 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0CA49C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222384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47A8ED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6AF1E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7726B0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223F59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348F0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0343E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F4705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2A672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688E9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D6357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032688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706B73" w:rsidRDefault="00AF4AE5" w14:paraId="1AAFF89F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Wettenstein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706B73" w:rsidRDefault="00AF4AE5" w14:paraId="6BE1A5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Feasibility Queries in Distributed Architectures - Concept and Implementation in </w:t>
            </w:r>
            <w:proofErr w:type="spellStart"/>
            <w:r w:rsidRPr="00E453DC">
              <w:rPr>
                <w:rFonts w:cstheme="minorHAnsi"/>
                <w:sz w:val="16"/>
                <w:szCs w:val="16"/>
              </w:rPr>
              <w:t>HiGHmed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706B73" w:rsidRDefault="00AF4AE5" w14:paraId="4A840E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706B73" w:rsidRDefault="00AF4AE5" w14:paraId="473B76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706B73" w:rsidRDefault="00AF4AE5" w14:paraId="4F3AFF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706B73" w:rsidRDefault="00AF4AE5" w14:paraId="25600B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706B73" w:rsidRDefault="00AF4AE5" w14:paraId="70B19C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706B73" w:rsidRDefault="00AF4AE5" w14:paraId="68CCC8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706B73" w:rsidRDefault="00AF4AE5" w14:paraId="133356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.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706B73" w:rsidRDefault="00AF4AE5" w14:paraId="338920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2EA6E4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3A77D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B7FE7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4DEB1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7E4927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706B73" w:rsidRDefault="00AF4AE5" w14:paraId="578778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20503889" w14:textId="77777777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</w:tcPr>
          <w:p w:rsidRPr="00E453DC" w:rsidR="00AF4AE5" w:rsidP="00E453DC" w:rsidRDefault="00AF4AE5" w14:paraId="784A24A9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453DC">
              <w:rPr>
                <w:rFonts w:cstheme="minorHAnsi"/>
                <w:sz w:val="16"/>
                <w:szCs w:val="16"/>
              </w:rPr>
              <w:t>Wettenstein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</w:tcPr>
          <w:p w:rsidRPr="00E453DC" w:rsidR="00AF4AE5" w:rsidP="00E453DC" w:rsidRDefault="00AF4AE5" w14:paraId="4F6D4F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 xml:space="preserve">Data Sharing in Distributed Architectures - Concept and Implementation in </w:t>
            </w:r>
            <w:proofErr w:type="spellStart"/>
            <w:r w:rsidRPr="00E453DC">
              <w:rPr>
                <w:rFonts w:cstheme="minorHAnsi"/>
                <w:sz w:val="16"/>
                <w:szCs w:val="16"/>
              </w:rPr>
              <w:t>HiGHmed</w:t>
            </w:r>
            <w:proofErr w:type="spellEnd"/>
            <w:r w:rsidRPr="00E453DC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</w:tcPr>
          <w:p w:rsidRPr="00E453DC" w:rsidR="00AF4AE5" w:rsidP="00E453DC" w:rsidRDefault="00AF4AE5" w14:paraId="2F832B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</w:tcPr>
          <w:p w:rsidRPr="00E453DC" w:rsidR="00AF4AE5" w:rsidP="00E453DC" w:rsidRDefault="00AF4AE5" w14:paraId="562578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</w:tcPr>
          <w:p w:rsidRPr="00E453DC" w:rsidR="00AF4AE5" w:rsidP="00E453DC" w:rsidRDefault="00AF4AE5" w14:paraId="769DA3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</w:tcPr>
          <w:p w:rsidRPr="00E453DC" w:rsidR="00AF4AE5" w:rsidP="00E453DC" w:rsidRDefault="00AF4AE5" w14:paraId="18A65D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Research 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</w:tcPr>
          <w:p w:rsidRPr="00E453DC" w:rsidR="00AF4AE5" w:rsidP="00E453DC" w:rsidRDefault="00AF4AE5" w14:paraId="41604C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</w:tcPr>
          <w:p w:rsidRPr="00E453DC" w:rsidR="00AF4AE5" w:rsidP="00E453DC" w:rsidRDefault="00AF4AE5" w14:paraId="266100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Studies in health technology and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</w:tcPr>
          <w:p w:rsidRPr="00E453DC" w:rsidR="00AF4AE5" w:rsidP="00E453DC" w:rsidRDefault="00AF4AE5" w14:paraId="724E1E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,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</w:tcPr>
          <w:p w:rsidRPr="00E453DC" w:rsidR="00AF4AE5" w:rsidP="00E453DC" w:rsidRDefault="00AF4AE5" w14:paraId="39F2C0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30E0F3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40E3E1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015046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7FBD92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26B44A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</w:tcPr>
          <w:p w:rsidRPr="00E453DC" w:rsidR="00AF4AE5" w:rsidP="00E453DC" w:rsidRDefault="00AF4AE5" w14:paraId="6D9C4D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453D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5F0D16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40959425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lastRenderedPageBreak/>
              <w:t>Wu et al.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56128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SemEHR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>: A general-purpose semantic search system to surface semantic data from clinical notes for tailored care, trial recruitment, and 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3B48A3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6CA316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799F6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er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7894AD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7AC87B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782837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ournal of the American Medical Informatics Associ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39ED5C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4,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6207C3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ED9D5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5ECD1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92456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21DD6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DC774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7D705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640C0318" w14:textId="77777777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14361490" w14:textId="77777777">
            <w:pPr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Xu et al. 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79BF99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FHIR PIT: an open software application for spatiotemporal integration of clinical data and environmental exposures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46651E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305F7A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59FDBA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Environmental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75F0B5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Public Health/ Epidemiological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2E71CF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5F3102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BMC medical informatics and decision ma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762BE6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2,3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0D4460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32BCC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25D0F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71CBD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49F4E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E8C39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48096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238C8D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3BDF95C6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lastRenderedPageBreak/>
              <w:t>Zong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0B818F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eveloping an FHIR-Based Computational Pipeline for Automatic Population of Case Report Forms for Colorectal Cancer Clinical Trials Using Electronic Health Record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046C8D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5376B4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ata cap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0BF546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5BA1EC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6DED00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3834B1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JCO clinical cancer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588E4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,2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644C78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4C589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93438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3791B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82DD9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221021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5FE65D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Pr="00522B67" w:rsidR="00AF4AE5" w:rsidTr="0EAC3B82" w14:paraId="5D8D7965" w14:textId="77777777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621C14F3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Zong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6A5C9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Modeling cancer clinical trials using HL7 FHIR to support downstream</w:t>
            </w:r>
            <w:r w:rsidRPr="00522B67">
              <w:rPr>
                <w:rFonts w:cstheme="minorHAnsi"/>
                <w:sz w:val="16"/>
                <w:szCs w:val="16"/>
              </w:rPr>
              <w:br/>
            </w:r>
            <w:r w:rsidRPr="00522B67">
              <w:rPr>
                <w:rFonts w:cstheme="minorHAnsi"/>
                <w:sz w:val="16"/>
                <w:szCs w:val="16"/>
              </w:rPr>
              <w:t>applications: A case study with colorectal cancer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7E42D1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FHIR Release 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646C7D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Standardization of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3113F1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652472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T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424958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12D1B2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International Journal of Medical Infor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11A770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3,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5F8109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44893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F3E45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30D2D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B8FB0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72657F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3AC974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Pr="00522B67" w:rsidR="00AF4AE5" w:rsidTr="0EAC3B82" w14:paraId="6F3575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Mar/>
            <w:hideMark/>
          </w:tcPr>
          <w:p w:rsidRPr="00522B67" w:rsidR="00AF4AE5" w:rsidRDefault="00AF4AE5" w14:paraId="1776F727" w14:textId="777777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22B67">
              <w:rPr>
                <w:rFonts w:cstheme="minorHAnsi"/>
                <w:sz w:val="16"/>
                <w:szCs w:val="16"/>
              </w:rPr>
              <w:t>Zong</w:t>
            </w:r>
            <w:proofErr w:type="spellEnd"/>
            <w:r w:rsidRPr="00522B67">
              <w:rPr>
                <w:rFonts w:cstheme="minorHAnsi"/>
                <w:sz w:val="16"/>
                <w:szCs w:val="16"/>
              </w:rPr>
              <w:t xml:space="preserve"> et al.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6" w:type="dxa"/>
            <w:tcMar/>
            <w:hideMark/>
          </w:tcPr>
          <w:p w:rsidRPr="00522B67" w:rsidR="00AF4AE5" w:rsidRDefault="00AF4AE5" w14:paraId="49F456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Developing a FHIR-based Framework for Phenome Wide Association Studies: A Case Study with A Pan-Cancer Cohor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9" w:type="dxa"/>
            <w:tcMar/>
            <w:hideMark/>
          </w:tcPr>
          <w:p w:rsidRPr="00522B67" w:rsidR="00AF4AE5" w:rsidRDefault="00AF4AE5" w14:paraId="3DA29E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tcMar/>
            <w:hideMark/>
          </w:tcPr>
          <w:p w:rsidRPr="00522B67" w:rsidR="00AF4AE5" w:rsidRDefault="00AF4AE5" w14:paraId="22A5B2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8" w:type="dxa"/>
            <w:tcMar/>
            <w:hideMark/>
          </w:tcPr>
          <w:p w:rsidRPr="00522B67" w:rsidR="00AF4AE5" w:rsidRDefault="00AF4AE5" w14:paraId="49BC4F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Geno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5" w:type="dxa"/>
            <w:tcMar/>
            <w:hideMark/>
          </w:tcPr>
          <w:p w:rsidRPr="00522B67" w:rsidR="00AF4AE5" w:rsidRDefault="00AF4AE5" w14:paraId="583F09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Clinical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4" w:type="dxa"/>
            <w:tcMar/>
            <w:hideMark/>
          </w:tcPr>
          <w:p w:rsidRPr="00522B67" w:rsidR="00AF4AE5" w:rsidRDefault="00AF4AE5" w14:paraId="056B6A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6" w:type="dxa"/>
            <w:tcMar/>
            <w:hideMark/>
          </w:tcPr>
          <w:p w:rsidRPr="00522B67" w:rsidR="00AF4AE5" w:rsidRDefault="00AF4AE5" w14:paraId="04D29E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AMIA Joint Summits on Translational Sc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" w:type="dxa"/>
            <w:tcMar/>
            <w:hideMark/>
          </w:tcPr>
          <w:p w:rsidRPr="00522B67" w:rsidR="00AF4AE5" w:rsidRDefault="00AF4AE5" w14:paraId="1F22BD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4" w:type="dxa"/>
            <w:tcMar/>
            <w:hideMark/>
          </w:tcPr>
          <w:p w:rsidRPr="00522B67" w:rsidR="00AF4AE5" w:rsidRDefault="00AF4AE5" w14:paraId="12D7EB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007B87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DF9E6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7182C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157C84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64F94B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0" w:type="dxa"/>
            <w:tcMar/>
            <w:hideMark/>
          </w:tcPr>
          <w:p w:rsidRPr="00522B67" w:rsidR="00AF4AE5" w:rsidRDefault="00AF4AE5" w14:paraId="4AD52D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2B67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:rsidR="4EEC8F44" w:rsidRDefault="4EEC8F44" w14:paraId="66E18E3B" w14:textId="261E7309"/>
    <w:p w:rsidR="00AE5B48" w:rsidRDefault="00AE5B48" w14:paraId="56503AEA" w14:textId="77777777"/>
    <w:sectPr w:rsidR="00AE5B48" w:rsidSect="00522B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67"/>
    <w:rsid w:val="001F7030"/>
    <w:rsid w:val="00376726"/>
    <w:rsid w:val="00522B67"/>
    <w:rsid w:val="00706B73"/>
    <w:rsid w:val="00995F26"/>
    <w:rsid w:val="00A76BB4"/>
    <w:rsid w:val="00AE5B48"/>
    <w:rsid w:val="00AF4AE5"/>
    <w:rsid w:val="00DE09D3"/>
    <w:rsid w:val="00E453DC"/>
    <w:rsid w:val="088B8925"/>
    <w:rsid w:val="0AFA0696"/>
    <w:rsid w:val="0B749AC0"/>
    <w:rsid w:val="0DD714DC"/>
    <w:rsid w:val="0EAC3B82"/>
    <w:rsid w:val="4EEC8F44"/>
    <w:rsid w:val="53F98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EBD03"/>
  <w15:chartTrackingRefBased/>
  <w15:docId w15:val="{C053E352-DD3E-466D-8CE6-1A47B25A12A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  <w:rPr>
      <w:lang w:val="en-US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2B6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EinfacheTabelle1">
    <w:name w:val="Plain Table 1"/>
    <w:basedOn w:val="NormaleTabelle"/>
    <w:uiPriority w:val="41"/>
    <w:rsid w:val="00522B67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0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366B6115821498F44ABDA06810297" ma:contentTypeVersion="13" ma:contentTypeDescription="Create a new document." ma:contentTypeScope="" ma:versionID="38ce4129d48cc844868c5dc9fc23f667">
  <xsd:schema xmlns:xsd="http://www.w3.org/2001/XMLSchema" xmlns:xs="http://www.w3.org/2001/XMLSchema" xmlns:p="http://schemas.microsoft.com/office/2006/metadata/properties" xmlns:ns2="e3281b33-5e35-47b8-941f-e4cf108953ac" xmlns:ns3="1d551d69-6617-46b6-ad2e-6110e151f9ea" targetNamespace="http://schemas.microsoft.com/office/2006/metadata/properties" ma:root="true" ma:fieldsID="6fe62d026e0f6aec56c04baa81897623" ns2:_="" ns3:_="">
    <xsd:import namespace="e3281b33-5e35-47b8-941f-e4cf108953ac"/>
    <xsd:import namespace="1d551d69-6617-46b6-ad2e-6110e151f9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81b33-5e35-47b8-941f-e4cf108953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51d69-6617-46b6-ad2e-6110e151f9e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023A4A-F4A0-4D0A-B3EA-B4E762FD12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9A9076-028E-436E-9628-8D634D5C2F01}"/>
</file>

<file path=customXml/itemProps3.xml><?xml version="1.0" encoding="utf-8"?>
<ds:datastoreItem xmlns:ds="http://schemas.openxmlformats.org/officeDocument/2006/customXml" ds:itemID="{87D23C4F-61C5-45A5-918B-26040034F3B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harité Universitaetsmedizin Berli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Paula Josephine</dc:creator>
  <cp:keywords/>
  <dc:description/>
  <cp:lastModifiedBy>Vorisek, Carina Nina</cp:lastModifiedBy>
  <cp:revision>7</cp:revision>
  <dcterms:created xsi:type="dcterms:W3CDTF">2021-06-18T10:29:00Z</dcterms:created>
  <dcterms:modified xsi:type="dcterms:W3CDTF">2022-04-22T17:2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366B6115821498F44ABDA06810297</vt:lpwstr>
  </property>
</Properties>
</file>